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809745" w14:textId="77777777" w:rsidR="000C35FF" w:rsidRPr="009F0B98" w:rsidRDefault="000C35FF" w:rsidP="000C35FF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1 </w:t>
      </w:r>
      <w:r w:rsidRPr="009F0B98">
        <w:rPr>
          <w:rFonts w:ascii="Times New Roman" w:eastAsia="Calibri" w:hAnsi="Times New Roman" w:cs="Times New Roman"/>
          <w:b/>
          <w:sz w:val="24"/>
          <w:szCs w:val="24"/>
        </w:rPr>
        <w:t xml:space="preserve">Table: </w:t>
      </w:r>
      <w:r>
        <w:rPr>
          <w:rFonts w:ascii="Times New Roman" w:eastAsia="Calibri" w:hAnsi="Times New Roman" w:cs="Times New Roman"/>
          <w:b/>
          <w:sz w:val="24"/>
          <w:szCs w:val="24"/>
        </w:rPr>
        <w:t>Participant's</w:t>
      </w:r>
      <w:r w:rsidRPr="009F0B9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>Demographics</w:t>
      </w:r>
    </w:p>
    <w:p w14:paraId="5C37FD98" w14:textId="77777777" w:rsidR="000C35FF" w:rsidRPr="009F0B98" w:rsidRDefault="000C35FF" w:rsidP="000C35FF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92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25"/>
        <w:gridCol w:w="1060"/>
        <w:gridCol w:w="925"/>
        <w:gridCol w:w="1559"/>
        <w:gridCol w:w="1560"/>
        <w:gridCol w:w="992"/>
        <w:gridCol w:w="992"/>
        <w:gridCol w:w="1276"/>
      </w:tblGrid>
      <w:tr w:rsidR="000C35FF" w:rsidRPr="009F0B98" w14:paraId="5903DFB1" w14:textId="77777777" w:rsidTr="00623758">
        <w:trPr>
          <w:trHeight w:val="1562"/>
        </w:trPr>
        <w:tc>
          <w:tcPr>
            <w:tcW w:w="925" w:type="dxa"/>
          </w:tcPr>
          <w:p w14:paraId="6B08A4A8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spondent No</w:t>
            </w:r>
          </w:p>
        </w:tc>
        <w:tc>
          <w:tcPr>
            <w:tcW w:w="1060" w:type="dxa"/>
          </w:tcPr>
          <w:p w14:paraId="45A1A536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seudo names</w:t>
            </w:r>
          </w:p>
        </w:tc>
        <w:tc>
          <w:tcPr>
            <w:tcW w:w="925" w:type="dxa"/>
          </w:tcPr>
          <w:p w14:paraId="654BDCE9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 range</w:t>
            </w:r>
          </w:p>
          <w:p w14:paraId="2A66BDBF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years)</w:t>
            </w:r>
          </w:p>
        </w:tc>
        <w:tc>
          <w:tcPr>
            <w:tcW w:w="1559" w:type="dxa"/>
          </w:tcPr>
          <w:p w14:paraId="428A1FD4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ducational background</w:t>
            </w:r>
          </w:p>
        </w:tc>
        <w:tc>
          <w:tcPr>
            <w:tcW w:w="1560" w:type="dxa"/>
          </w:tcPr>
          <w:p w14:paraId="47F3E0E1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ccupation</w:t>
            </w:r>
          </w:p>
        </w:tc>
        <w:tc>
          <w:tcPr>
            <w:tcW w:w="992" w:type="dxa"/>
          </w:tcPr>
          <w:p w14:paraId="720701E9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992" w:type="dxa"/>
          </w:tcPr>
          <w:p w14:paraId="11E1303F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 of Disclosure</w:t>
            </w:r>
          </w:p>
        </w:tc>
        <w:tc>
          <w:tcPr>
            <w:tcW w:w="1276" w:type="dxa"/>
          </w:tcPr>
          <w:p w14:paraId="0704AA3F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umber of month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fter </w:t>
            </w:r>
            <w:r w:rsidRPr="009F0B9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sclosure</w:t>
            </w:r>
          </w:p>
        </w:tc>
      </w:tr>
      <w:tr w:rsidR="000C35FF" w:rsidRPr="009F0B98" w14:paraId="278834AF" w14:textId="77777777" w:rsidTr="00623758">
        <w:trPr>
          <w:trHeight w:val="259"/>
        </w:trPr>
        <w:tc>
          <w:tcPr>
            <w:tcW w:w="925" w:type="dxa"/>
          </w:tcPr>
          <w:p w14:paraId="04A97AF9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0" w:type="dxa"/>
          </w:tcPr>
          <w:p w14:paraId="74DF449F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Esi</w:t>
            </w:r>
            <w:proofErr w:type="spellEnd"/>
          </w:p>
        </w:tc>
        <w:tc>
          <w:tcPr>
            <w:tcW w:w="925" w:type="dxa"/>
          </w:tcPr>
          <w:p w14:paraId="3458815F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3-15</w:t>
            </w:r>
          </w:p>
        </w:tc>
        <w:tc>
          <w:tcPr>
            <w:tcW w:w="1559" w:type="dxa"/>
          </w:tcPr>
          <w:p w14:paraId="4267EBDC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Elementary</w:t>
            </w:r>
          </w:p>
        </w:tc>
        <w:tc>
          <w:tcPr>
            <w:tcW w:w="1560" w:type="dxa"/>
          </w:tcPr>
          <w:p w14:paraId="27D0224D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992" w:type="dxa"/>
          </w:tcPr>
          <w:p w14:paraId="76C0B378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2" w:type="dxa"/>
          </w:tcPr>
          <w:p w14:paraId="59B1F814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14:paraId="1B871047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0C35FF" w:rsidRPr="009F0B98" w14:paraId="66517277" w14:textId="77777777" w:rsidTr="00623758">
        <w:trPr>
          <w:trHeight w:val="259"/>
        </w:trPr>
        <w:tc>
          <w:tcPr>
            <w:tcW w:w="925" w:type="dxa"/>
          </w:tcPr>
          <w:p w14:paraId="2F59DC97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0" w:type="dxa"/>
          </w:tcPr>
          <w:p w14:paraId="25705D7B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Akoma</w:t>
            </w:r>
          </w:p>
        </w:tc>
        <w:tc>
          <w:tcPr>
            <w:tcW w:w="925" w:type="dxa"/>
          </w:tcPr>
          <w:p w14:paraId="62BEFC3E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559" w:type="dxa"/>
          </w:tcPr>
          <w:p w14:paraId="53DFB814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Junior High</w:t>
            </w:r>
          </w:p>
        </w:tc>
        <w:tc>
          <w:tcPr>
            <w:tcW w:w="1560" w:type="dxa"/>
          </w:tcPr>
          <w:p w14:paraId="48A5C423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Trader</w:t>
            </w:r>
          </w:p>
        </w:tc>
        <w:tc>
          <w:tcPr>
            <w:tcW w:w="992" w:type="dxa"/>
          </w:tcPr>
          <w:p w14:paraId="1A6249A2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2" w:type="dxa"/>
          </w:tcPr>
          <w:p w14:paraId="47AF9A4D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14:paraId="36BF5CA2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0C35FF" w:rsidRPr="009F0B98" w14:paraId="025290C9" w14:textId="77777777" w:rsidTr="00623758">
        <w:trPr>
          <w:trHeight w:val="259"/>
        </w:trPr>
        <w:tc>
          <w:tcPr>
            <w:tcW w:w="925" w:type="dxa"/>
          </w:tcPr>
          <w:p w14:paraId="5DA1213C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0" w:type="dxa"/>
          </w:tcPr>
          <w:p w14:paraId="0984EB1E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Serwaa</w:t>
            </w:r>
            <w:proofErr w:type="spellEnd"/>
          </w:p>
        </w:tc>
        <w:tc>
          <w:tcPr>
            <w:tcW w:w="925" w:type="dxa"/>
          </w:tcPr>
          <w:p w14:paraId="4B3C9C17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3-15</w:t>
            </w:r>
          </w:p>
        </w:tc>
        <w:tc>
          <w:tcPr>
            <w:tcW w:w="1559" w:type="dxa"/>
          </w:tcPr>
          <w:p w14:paraId="6F3CEF0D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Elementary</w:t>
            </w:r>
          </w:p>
        </w:tc>
        <w:tc>
          <w:tcPr>
            <w:tcW w:w="1560" w:type="dxa"/>
          </w:tcPr>
          <w:p w14:paraId="0FABB79E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992" w:type="dxa"/>
          </w:tcPr>
          <w:p w14:paraId="49AFDF78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2" w:type="dxa"/>
          </w:tcPr>
          <w:p w14:paraId="7B1CEBD6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14:paraId="1F906A81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</w:tr>
      <w:tr w:rsidR="000C35FF" w:rsidRPr="009F0B98" w14:paraId="0A488956" w14:textId="77777777" w:rsidTr="00623758">
        <w:trPr>
          <w:trHeight w:val="259"/>
        </w:trPr>
        <w:tc>
          <w:tcPr>
            <w:tcW w:w="925" w:type="dxa"/>
          </w:tcPr>
          <w:p w14:paraId="34893228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0" w:type="dxa"/>
          </w:tcPr>
          <w:p w14:paraId="0E55F8C9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Akua</w:t>
            </w:r>
            <w:proofErr w:type="spellEnd"/>
          </w:p>
        </w:tc>
        <w:tc>
          <w:tcPr>
            <w:tcW w:w="925" w:type="dxa"/>
          </w:tcPr>
          <w:p w14:paraId="1335EFBE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&gt;18</w:t>
            </w:r>
          </w:p>
        </w:tc>
        <w:tc>
          <w:tcPr>
            <w:tcW w:w="1559" w:type="dxa"/>
          </w:tcPr>
          <w:p w14:paraId="173B12C2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1560" w:type="dxa"/>
          </w:tcPr>
          <w:p w14:paraId="504B61EF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mployed</w:t>
            </w:r>
          </w:p>
        </w:tc>
        <w:tc>
          <w:tcPr>
            <w:tcW w:w="992" w:type="dxa"/>
          </w:tcPr>
          <w:p w14:paraId="76F8F645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2" w:type="dxa"/>
          </w:tcPr>
          <w:p w14:paraId="480CBD36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</w:tcPr>
          <w:p w14:paraId="2BC39C1B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</w:tr>
      <w:tr w:rsidR="000C35FF" w:rsidRPr="009F0B98" w14:paraId="23EF1435" w14:textId="77777777" w:rsidTr="00623758">
        <w:trPr>
          <w:trHeight w:val="259"/>
        </w:trPr>
        <w:tc>
          <w:tcPr>
            <w:tcW w:w="925" w:type="dxa"/>
          </w:tcPr>
          <w:p w14:paraId="1BC94D56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0" w:type="dxa"/>
          </w:tcPr>
          <w:p w14:paraId="14A88C59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Emefa</w:t>
            </w:r>
            <w:proofErr w:type="spellEnd"/>
          </w:p>
        </w:tc>
        <w:tc>
          <w:tcPr>
            <w:tcW w:w="925" w:type="dxa"/>
          </w:tcPr>
          <w:p w14:paraId="211CFD56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3-15</w:t>
            </w:r>
          </w:p>
        </w:tc>
        <w:tc>
          <w:tcPr>
            <w:tcW w:w="1559" w:type="dxa"/>
          </w:tcPr>
          <w:p w14:paraId="702F9F43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Junior High</w:t>
            </w:r>
          </w:p>
        </w:tc>
        <w:tc>
          <w:tcPr>
            <w:tcW w:w="1560" w:type="dxa"/>
          </w:tcPr>
          <w:p w14:paraId="6DFDB111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Trader</w:t>
            </w:r>
          </w:p>
        </w:tc>
        <w:tc>
          <w:tcPr>
            <w:tcW w:w="992" w:type="dxa"/>
          </w:tcPr>
          <w:p w14:paraId="387ED063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2" w:type="dxa"/>
          </w:tcPr>
          <w:p w14:paraId="740D3F80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14:paraId="3B4A1407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0C35FF" w:rsidRPr="009F0B98" w14:paraId="32A1C9CF" w14:textId="77777777" w:rsidTr="00623758">
        <w:trPr>
          <w:trHeight w:val="259"/>
        </w:trPr>
        <w:tc>
          <w:tcPr>
            <w:tcW w:w="925" w:type="dxa"/>
          </w:tcPr>
          <w:p w14:paraId="25E6E98E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0" w:type="dxa"/>
          </w:tcPr>
          <w:p w14:paraId="269ABE2F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Dela</w:t>
            </w:r>
          </w:p>
        </w:tc>
        <w:tc>
          <w:tcPr>
            <w:tcW w:w="925" w:type="dxa"/>
          </w:tcPr>
          <w:p w14:paraId="197EE37F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≥18</w:t>
            </w:r>
          </w:p>
        </w:tc>
        <w:tc>
          <w:tcPr>
            <w:tcW w:w="1559" w:type="dxa"/>
          </w:tcPr>
          <w:p w14:paraId="33EA517C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560" w:type="dxa"/>
          </w:tcPr>
          <w:p w14:paraId="3F44CD6D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992" w:type="dxa"/>
          </w:tcPr>
          <w:p w14:paraId="4D899E19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2" w:type="dxa"/>
          </w:tcPr>
          <w:p w14:paraId="3382F435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</w:tcPr>
          <w:p w14:paraId="41DF67E6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0C35FF" w:rsidRPr="009F0B98" w14:paraId="5BF949E4" w14:textId="77777777" w:rsidTr="00623758">
        <w:trPr>
          <w:trHeight w:val="537"/>
        </w:trPr>
        <w:tc>
          <w:tcPr>
            <w:tcW w:w="925" w:type="dxa"/>
          </w:tcPr>
          <w:p w14:paraId="03C7C938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0" w:type="dxa"/>
          </w:tcPr>
          <w:p w14:paraId="227F139B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Russia</w:t>
            </w:r>
          </w:p>
        </w:tc>
        <w:tc>
          <w:tcPr>
            <w:tcW w:w="925" w:type="dxa"/>
          </w:tcPr>
          <w:p w14:paraId="001FE5DF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559" w:type="dxa"/>
          </w:tcPr>
          <w:p w14:paraId="62C25734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Senior High</w:t>
            </w:r>
          </w:p>
        </w:tc>
        <w:tc>
          <w:tcPr>
            <w:tcW w:w="1560" w:type="dxa"/>
          </w:tcPr>
          <w:p w14:paraId="549852C3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992" w:type="dxa"/>
          </w:tcPr>
          <w:p w14:paraId="72ABE824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2" w:type="dxa"/>
          </w:tcPr>
          <w:p w14:paraId="47F59D19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</w:tcPr>
          <w:p w14:paraId="349890D7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</w:tr>
      <w:tr w:rsidR="000C35FF" w:rsidRPr="009F0B98" w14:paraId="3F557362" w14:textId="77777777" w:rsidTr="00623758">
        <w:trPr>
          <w:trHeight w:val="259"/>
        </w:trPr>
        <w:tc>
          <w:tcPr>
            <w:tcW w:w="925" w:type="dxa"/>
          </w:tcPr>
          <w:p w14:paraId="05949C1A" w14:textId="77777777" w:rsidR="000C35FF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0" w:type="dxa"/>
          </w:tcPr>
          <w:p w14:paraId="313556FB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indy</w:t>
            </w:r>
          </w:p>
        </w:tc>
        <w:tc>
          <w:tcPr>
            <w:tcW w:w="925" w:type="dxa"/>
          </w:tcPr>
          <w:p w14:paraId="6656A43D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559" w:type="dxa"/>
          </w:tcPr>
          <w:p w14:paraId="24E795D3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Senior High</w:t>
            </w:r>
          </w:p>
        </w:tc>
        <w:tc>
          <w:tcPr>
            <w:tcW w:w="1560" w:type="dxa"/>
          </w:tcPr>
          <w:p w14:paraId="636B7513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992" w:type="dxa"/>
          </w:tcPr>
          <w:p w14:paraId="2C77474D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2" w:type="dxa"/>
          </w:tcPr>
          <w:p w14:paraId="76F70FF0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14:paraId="7F2B6883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0C35FF" w:rsidRPr="009F0B98" w14:paraId="6EDFA772" w14:textId="77777777" w:rsidTr="00623758">
        <w:trPr>
          <w:trHeight w:val="242"/>
        </w:trPr>
        <w:tc>
          <w:tcPr>
            <w:tcW w:w="925" w:type="dxa"/>
          </w:tcPr>
          <w:p w14:paraId="4C3851F0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0" w:type="dxa"/>
          </w:tcPr>
          <w:p w14:paraId="27AC4E23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Amina</w:t>
            </w:r>
          </w:p>
        </w:tc>
        <w:tc>
          <w:tcPr>
            <w:tcW w:w="925" w:type="dxa"/>
          </w:tcPr>
          <w:p w14:paraId="183E686A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&gt;18</w:t>
            </w:r>
          </w:p>
        </w:tc>
        <w:tc>
          <w:tcPr>
            <w:tcW w:w="1559" w:type="dxa"/>
          </w:tcPr>
          <w:p w14:paraId="2D3859DD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560" w:type="dxa"/>
          </w:tcPr>
          <w:p w14:paraId="65DC4554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992" w:type="dxa"/>
          </w:tcPr>
          <w:p w14:paraId="4E5CA3BF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2" w:type="dxa"/>
          </w:tcPr>
          <w:p w14:paraId="5302B65E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14:paraId="2A1B2824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</w:tr>
      <w:tr w:rsidR="000C35FF" w:rsidRPr="009F0B98" w14:paraId="6EA1497C" w14:textId="77777777" w:rsidTr="00623758">
        <w:trPr>
          <w:trHeight w:val="259"/>
        </w:trPr>
        <w:tc>
          <w:tcPr>
            <w:tcW w:w="925" w:type="dxa"/>
          </w:tcPr>
          <w:p w14:paraId="1527AD5D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0" w:type="dxa"/>
          </w:tcPr>
          <w:p w14:paraId="2E328075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Awuni</w:t>
            </w:r>
            <w:proofErr w:type="spellEnd"/>
          </w:p>
        </w:tc>
        <w:tc>
          <w:tcPr>
            <w:tcW w:w="925" w:type="dxa"/>
          </w:tcPr>
          <w:p w14:paraId="6276E0C5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559" w:type="dxa"/>
          </w:tcPr>
          <w:p w14:paraId="0599BE5C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Senior High</w:t>
            </w:r>
          </w:p>
        </w:tc>
        <w:tc>
          <w:tcPr>
            <w:tcW w:w="1560" w:type="dxa"/>
          </w:tcPr>
          <w:p w14:paraId="76288C43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992" w:type="dxa"/>
          </w:tcPr>
          <w:p w14:paraId="0C99D310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2" w:type="dxa"/>
          </w:tcPr>
          <w:p w14:paraId="0442D5DF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14:paraId="13138350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</w:tr>
      <w:tr w:rsidR="000C35FF" w:rsidRPr="009F0B98" w14:paraId="0E18F76C" w14:textId="77777777" w:rsidTr="00623758">
        <w:trPr>
          <w:trHeight w:val="259"/>
        </w:trPr>
        <w:tc>
          <w:tcPr>
            <w:tcW w:w="925" w:type="dxa"/>
          </w:tcPr>
          <w:p w14:paraId="3C8D0771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0" w:type="dxa"/>
          </w:tcPr>
          <w:p w14:paraId="09635B63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Abena</w:t>
            </w:r>
            <w:proofErr w:type="spellEnd"/>
          </w:p>
        </w:tc>
        <w:tc>
          <w:tcPr>
            <w:tcW w:w="925" w:type="dxa"/>
          </w:tcPr>
          <w:p w14:paraId="43B59691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559" w:type="dxa"/>
          </w:tcPr>
          <w:p w14:paraId="285E1BF5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Senior High</w:t>
            </w:r>
          </w:p>
        </w:tc>
        <w:tc>
          <w:tcPr>
            <w:tcW w:w="1560" w:type="dxa"/>
          </w:tcPr>
          <w:p w14:paraId="3D635355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992" w:type="dxa"/>
          </w:tcPr>
          <w:p w14:paraId="2680A8BD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2" w:type="dxa"/>
          </w:tcPr>
          <w:p w14:paraId="30D631BA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</w:tcPr>
          <w:p w14:paraId="243E88F5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0C35FF" w:rsidRPr="009F0B98" w14:paraId="1F7DB9A0" w14:textId="77777777" w:rsidTr="00623758">
        <w:trPr>
          <w:trHeight w:val="259"/>
        </w:trPr>
        <w:tc>
          <w:tcPr>
            <w:tcW w:w="925" w:type="dxa"/>
          </w:tcPr>
          <w:p w14:paraId="6ED8AA98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0" w:type="dxa"/>
          </w:tcPr>
          <w:p w14:paraId="09158A8C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Pabi</w:t>
            </w:r>
            <w:proofErr w:type="spellEnd"/>
          </w:p>
        </w:tc>
        <w:tc>
          <w:tcPr>
            <w:tcW w:w="925" w:type="dxa"/>
          </w:tcPr>
          <w:p w14:paraId="1A70E41E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559" w:type="dxa"/>
          </w:tcPr>
          <w:p w14:paraId="77EC22C5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Senior High</w:t>
            </w:r>
          </w:p>
        </w:tc>
        <w:tc>
          <w:tcPr>
            <w:tcW w:w="1560" w:type="dxa"/>
          </w:tcPr>
          <w:p w14:paraId="38FED188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992" w:type="dxa"/>
          </w:tcPr>
          <w:p w14:paraId="22B932E3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2" w:type="dxa"/>
          </w:tcPr>
          <w:p w14:paraId="35E1F832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</w:tcPr>
          <w:p w14:paraId="38FB65D0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</w:tr>
      <w:tr w:rsidR="000C35FF" w:rsidRPr="009F0B98" w14:paraId="13CC2852" w14:textId="77777777" w:rsidTr="00623758">
        <w:trPr>
          <w:trHeight w:val="259"/>
        </w:trPr>
        <w:tc>
          <w:tcPr>
            <w:tcW w:w="925" w:type="dxa"/>
          </w:tcPr>
          <w:p w14:paraId="3546F988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60" w:type="dxa"/>
          </w:tcPr>
          <w:p w14:paraId="7EDF980A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Mabel</w:t>
            </w:r>
          </w:p>
        </w:tc>
        <w:tc>
          <w:tcPr>
            <w:tcW w:w="925" w:type="dxa"/>
          </w:tcPr>
          <w:p w14:paraId="62D8BC54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559" w:type="dxa"/>
          </w:tcPr>
          <w:p w14:paraId="2FBDD6BB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Junior High</w:t>
            </w:r>
          </w:p>
        </w:tc>
        <w:tc>
          <w:tcPr>
            <w:tcW w:w="1560" w:type="dxa"/>
          </w:tcPr>
          <w:p w14:paraId="20E39336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992" w:type="dxa"/>
          </w:tcPr>
          <w:p w14:paraId="559338D6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2" w:type="dxa"/>
          </w:tcPr>
          <w:p w14:paraId="0BF848C1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</w:tcPr>
          <w:p w14:paraId="4F0BD3E0" w14:textId="77777777" w:rsidR="000C35FF" w:rsidRPr="009F0B98" w:rsidRDefault="000C35FF" w:rsidP="0062375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</w:tr>
    </w:tbl>
    <w:p w14:paraId="1A339381" w14:textId="77777777" w:rsidR="000C35FF" w:rsidRPr="009F0B98" w:rsidRDefault="000C35FF" w:rsidP="000C35FF">
      <w:pPr>
        <w:spacing w:after="20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7AE7ACE" w14:textId="77777777" w:rsidR="000C35FF" w:rsidRDefault="000C35FF" w:rsidP="000C35FF">
      <w:pPr>
        <w:spacing w:line="360" w:lineRule="auto"/>
        <w:jc w:val="both"/>
        <w:rPr>
          <w:noProof/>
        </w:rPr>
      </w:pPr>
    </w:p>
    <w:p w14:paraId="0BA9FA7E" w14:textId="77777777" w:rsidR="000C35FF" w:rsidRDefault="000C35FF" w:rsidP="000C35F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FB7C75" w14:textId="77777777" w:rsidR="000C35FF" w:rsidRDefault="000C35FF" w:rsidP="000C35F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E24F52" w14:textId="77777777" w:rsidR="000C35FF" w:rsidRDefault="000C35FF" w:rsidP="000C35F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87D5D5" w14:textId="77777777" w:rsidR="0060088D" w:rsidRDefault="000C35FF"/>
    <w:sectPr w:rsidR="0060088D" w:rsidSect="007844E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5FF"/>
    <w:rsid w:val="0001380F"/>
    <w:rsid w:val="00016141"/>
    <w:rsid w:val="000201F7"/>
    <w:rsid w:val="00044689"/>
    <w:rsid w:val="00083B27"/>
    <w:rsid w:val="000A4533"/>
    <w:rsid w:val="000C35FF"/>
    <w:rsid w:val="00107E1C"/>
    <w:rsid w:val="00113507"/>
    <w:rsid w:val="001504C6"/>
    <w:rsid w:val="001D78A9"/>
    <w:rsid w:val="001D7EBC"/>
    <w:rsid w:val="00230B8F"/>
    <w:rsid w:val="002775A6"/>
    <w:rsid w:val="00287AC5"/>
    <w:rsid w:val="002F3728"/>
    <w:rsid w:val="00311429"/>
    <w:rsid w:val="00347138"/>
    <w:rsid w:val="00350217"/>
    <w:rsid w:val="00350276"/>
    <w:rsid w:val="00365390"/>
    <w:rsid w:val="00365824"/>
    <w:rsid w:val="0037404B"/>
    <w:rsid w:val="003B25EB"/>
    <w:rsid w:val="003B50FB"/>
    <w:rsid w:val="003E5AB5"/>
    <w:rsid w:val="00413612"/>
    <w:rsid w:val="0042508E"/>
    <w:rsid w:val="00434703"/>
    <w:rsid w:val="004461AC"/>
    <w:rsid w:val="004577F5"/>
    <w:rsid w:val="004636F0"/>
    <w:rsid w:val="00473195"/>
    <w:rsid w:val="00480047"/>
    <w:rsid w:val="004851C4"/>
    <w:rsid w:val="004A07F8"/>
    <w:rsid w:val="004B6C81"/>
    <w:rsid w:val="004D77EC"/>
    <w:rsid w:val="00510248"/>
    <w:rsid w:val="00531BAC"/>
    <w:rsid w:val="00551DAC"/>
    <w:rsid w:val="00553654"/>
    <w:rsid w:val="005907F4"/>
    <w:rsid w:val="005B74EB"/>
    <w:rsid w:val="005D5A9B"/>
    <w:rsid w:val="005F5895"/>
    <w:rsid w:val="006061DE"/>
    <w:rsid w:val="0061117F"/>
    <w:rsid w:val="006441FD"/>
    <w:rsid w:val="00683C89"/>
    <w:rsid w:val="006B1B96"/>
    <w:rsid w:val="006B31BE"/>
    <w:rsid w:val="006C5F1C"/>
    <w:rsid w:val="006D7813"/>
    <w:rsid w:val="007033AC"/>
    <w:rsid w:val="007616A7"/>
    <w:rsid w:val="007844E9"/>
    <w:rsid w:val="007A40EB"/>
    <w:rsid w:val="00805D28"/>
    <w:rsid w:val="008270EE"/>
    <w:rsid w:val="00853A87"/>
    <w:rsid w:val="00854702"/>
    <w:rsid w:val="00866DD0"/>
    <w:rsid w:val="008844CC"/>
    <w:rsid w:val="00886D90"/>
    <w:rsid w:val="00890698"/>
    <w:rsid w:val="008A3C5B"/>
    <w:rsid w:val="008B2D77"/>
    <w:rsid w:val="008B48EA"/>
    <w:rsid w:val="008C2EC1"/>
    <w:rsid w:val="008D3CDF"/>
    <w:rsid w:val="0093308E"/>
    <w:rsid w:val="009705F8"/>
    <w:rsid w:val="009C791A"/>
    <w:rsid w:val="009F6E58"/>
    <w:rsid w:val="00A00618"/>
    <w:rsid w:val="00A2481C"/>
    <w:rsid w:val="00AE61CA"/>
    <w:rsid w:val="00AF11D2"/>
    <w:rsid w:val="00B058E4"/>
    <w:rsid w:val="00B40295"/>
    <w:rsid w:val="00B529D3"/>
    <w:rsid w:val="00B664F5"/>
    <w:rsid w:val="00B67745"/>
    <w:rsid w:val="00B954F5"/>
    <w:rsid w:val="00B95DE6"/>
    <w:rsid w:val="00BA737C"/>
    <w:rsid w:val="00BB2DE6"/>
    <w:rsid w:val="00BB5D77"/>
    <w:rsid w:val="00BD2369"/>
    <w:rsid w:val="00C508FF"/>
    <w:rsid w:val="00C7677A"/>
    <w:rsid w:val="00CB2BEE"/>
    <w:rsid w:val="00CF4080"/>
    <w:rsid w:val="00CF561E"/>
    <w:rsid w:val="00D14C77"/>
    <w:rsid w:val="00D21C03"/>
    <w:rsid w:val="00D559E1"/>
    <w:rsid w:val="00D615B1"/>
    <w:rsid w:val="00D74ECD"/>
    <w:rsid w:val="00D96564"/>
    <w:rsid w:val="00D96963"/>
    <w:rsid w:val="00E17E25"/>
    <w:rsid w:val="00E540B5"/>
    <w:rsid w:val="00E70BF9"/>
    <w:rsid w:val="00E97018"/>
    <w:rsid w:val="00EA73FA"/>
    <w:rsid w:val="00EB07C4"/>
    <w:rsid w:val="00EF479B"/>
    <w:rsid w:val="00F350A4"/>
    <w:rsid w:val="00F508E2"/>
    <w:rsid w:val="00F62D44"/>
    <w:rsid w:val="00F72370"/>
    <w:rsid w:val="00F94C4A"/>
    <w:rsid w:val="00FB3176"/>
    <w:rsid w:val="00FD5397"/>
    <w:rsid w:val="00FD5DA7"/>
    <w:rsid w:val="00FF4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FF148"/>
  <w14:defaultImageDpi w14:val="32767"/>
  <w15:chartTrackingRefBased/>
  <w15:docId w15:val="{33562779-3BD9-C341-BB21-92BF18FB5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35FF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5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tu</dc:creator>
  <cp:keywords/>
  <dc:description/>
  <cp:lastModifiedBy>Ramatu</cp:lastModifiedBy>
  <cp:revision>1</cp:revision>
  <dcterms:created xsi:type="dcterms:W3CDTF">2021-10-17T17:55:00Z</dcterms:created>
  <dcterms:modified xsi:type="dcterms:W3CDTF">2021-10-17T18:04:00Z</dcterms:modified>
</cp:coreProperties>
</file>